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en-GB"/>
        </w:rPr>
        <w:t>Tex</w:t>
      </w:r>
      <w:r>
        <w:rPr>
          <w:b/>
          <w:lang w:val="en-GB"/>
        </w:rPr>
        <w:t xml:space="preserve">t S1. </w:t>
      </w:r>
      <w:r>
        <w:rPr>
          <w:lang w:val="en-GB"/>
        </w:rPr>
        <w:t>Tables presenting the values obtained for the different microanatomical parameters used for the Linear Discriminant Analys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umeri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596"/>
        <w:gridCol w:w="2443"/>
        <w:gridCol w:w="750"/>
        <w:gridCol w:w="756"/>
        <w:gridCol w:w="876"/>
        <w:gridCol w:w="1236"/>
        <w:gridCol w:w="1236"/>
      </w:tblGrid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ystematic Position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axon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ll. 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D</w:t>
            </w:r>
          </w:p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mm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/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chthyosaur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szCs w:val="24"/>
                <w:lang w:val="en-GB"/>
              </w:rPr>
              <w:t>Stenopterygiu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Un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7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339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4831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5724645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lacodont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lacodont indet.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GWH-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155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1395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349010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chypleurosauria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Anarosaur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jk08-1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43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54957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3018499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jk09-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20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3972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704652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thosauria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Nothosaur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Cs/>
                <w:szCs w:val="24"/>
              </w:rPr>
              <w:t>IGWH-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40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3450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5840030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GWH-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9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188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05766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585959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ymatosauridae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?Cymatosaur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GWH-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9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329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6679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2479682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quamata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mblyrhynchus cristatus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XX/6432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524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1579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6038260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0.6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2.43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21018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5892304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upinambis teguixin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XX/6410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7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966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1810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915549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0.7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2.000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17901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5001072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bengalensis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XX/6393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4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3.74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3211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732887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highlight w:val="green"/>
              </w:rPr>
            </w:pPr>
            <w:r>
              <w:rPr>
                <w:i/>
                <w:szCs w:val="24"/>
                <w:highlight w:val="green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en-GB"/>
              </w:rPr>
            </w:pPr>
            <w:r>
              <w:rPr>
                <w:szCs w:val="24"/>
                <w:highlight w:val="green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3.6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2673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7222287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candolineatus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896/3041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7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80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07782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45460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1.556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0817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357646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Varanus gouldi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lang w:val="en-GB"/>
              </w:rPr>
              <w:t>L867/30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50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19116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6003418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indicus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XX/6390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4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3.490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0934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7135184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0.5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3.17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1810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684922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niloticus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878/3026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7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01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1472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5045492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highlight w:val="green"/>
              </w:rPr>
            </w:pPr>
            <w:r>
              <w:rPr>
                <w:i/>
                <w:szCs w:val="24"/>
                <w:highlight w:val="green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en-GB"/>
              </w:rPr>
            </w:pPr>
            <w:r>
              <w:rPr>
                <w:szCs w:val="24"/>
                <w:highlight w:val="green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0.7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1.85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15194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460407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allasaurus turneri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lang w:val="it-IT"/>
              </w:rPr>
              <w:t>SMU</w:t>
            </w:r>
            <w:r>
              <w:rPr>
                <w:szCs w:val="24"/>
              </w:rPr>
              <w:t xml:space="preserve"> Un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732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58697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22933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Cs w:val="24"/>
                <w:lang w:val="en-GB"/>
              </w:rPr>
              <w:t>Mosasauru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/>
              <w:t>IRSNB 16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4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5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97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288091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925086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ocodil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Crocodyl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Un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58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4019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3696864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ren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richechus manatu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ZFMK 73.2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645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47915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3923028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inniped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Lutra lutra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  <w:lang w:val="en-GB"/>
              </w:rPr>
              <w:t>MNHN 1906-2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14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4509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5327749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mblonyx cinereu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  <w:lang w:val="en-GB"/>
              </w:rPr>
              <w:t>MNHN 2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399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6105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5832700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Mirounga leonine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Un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2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3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7.66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03968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8695086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etace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Delphinius delphi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NHN AC 1880-13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3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3.757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6792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7338938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hocoena phocoena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NHN AC 1881-2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4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8.31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73491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879719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ursiops truncatu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NHN AC 1978-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4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4.706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1433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78752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emor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0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596"/>
        <w:gridCol w:w="1710"/>
        <w:gridCol w:w="750"/>
        <w:gridCol w:w="516"/>
        <w:gridCol w:w="876"/>
        <w:gridCol w:w="1236"/>
        <w:gridCol w:w="1236"/>
      </w:tblGrid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szCs w:val="24"/>
              </w:rPr>
              <w:t>Systematic Position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ax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ll. 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D</w:t>
            </w:r>
          </w:p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mm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/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highlight w:val="green"/>
                <w:lang w:val="en-GB"/>
              </w:rPr>
            </w:pPr>
            <w:r>
              <w:rPr>
                <w:szCs w:val="24"/>
                <w:lang w:val="en-GB"/>
              </w:rPr>
              <w:t>Ichthyosaur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highlight w:val="green"/>
                <w:lang w:val="en-GB"/>
              </w:rPr>
            </w:pPr>
            <w:r>
              <w:rPr>
                <w:i/>
                <w:lang w:val="en-GB"/>
              </w:rPr>
              <w:t>Stenopterygius</w:t>
            </w:r>
            <w:r>
              <w:rPr>
                <w:lang w:val="en-GB"/>
              </w:rPr>
              <w:t xml:space="preserve"> sp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Un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87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13453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6516773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lacodont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lacodont indet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GWH-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43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88548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3012407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chypleurosaur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Anarosaur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jk07-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33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22274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2489056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thosaur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Nothosaur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Wijk05-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</w:rPr>
            </w:pPr>
            <w:r>
              <w:rPr>
                <w:szCs w:val="24"/>
              </w:rPr>
              <w:t>8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</w:rPr>
            </w:pPr>
            <w:r>
              <w:rPr>
                <w:color w:val="000000"/>
                <w:szCs w:val="24"/>
              </w:rPr>
              <w:t>0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</w:rPr>
            </w:pPr>
            <w:r>
              <w:rPr>
                <w:color w:val="000000"/>
                <w:szCs w:val="24"/>
              </w:rPr>
              <w:t>1.35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9690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2617038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ymatosauridae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?Cymatosaur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highlight w:val="yellow"/>
              </w:rPr>
            </w:pPr>
            <w:r>
              <w:rPr>
                <w:szCs w:val="24"/>
              </w:rPr>
              <w:t>IGWH-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1.49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189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330053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highlight w:val="yellow"/>
              </w:rPr>
            </w:pPr>
            <w:r>
              <w:rPr>
                <w:szCs w:val="24"/>
              </w:rPr>
              <w:t>NME480000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1.323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1509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2442603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quamata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mblyrhynchus cristatu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XX/6432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66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1396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6243988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2.632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1728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6201386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upinambis teguixin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XX/6410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2.310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60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5671406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2.434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3020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5892754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bengalensi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XX/6393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4.31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591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7682758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3.045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0628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6716775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candolineatu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896/3041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2.052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19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5128339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8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0718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5967695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gould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lang w:val="en-GB"/>
              </w:rPr>
              <w:t>L867/30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87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13453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651677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indicu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XX/6390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3.649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601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7259656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3.969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5789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7480584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aranus niloticu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878/3026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2.235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1521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5526032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2.049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0896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512060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  <w:lang w:val="en-GB"/>
              </w:rPr>
              <w:t>Dallasaurus turner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U Un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2.448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22247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5915354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halattosuch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Teleosaurid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HN 2R8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4.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57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6971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3649867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ocodilia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lligator mississipien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SMNS 1048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17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0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1.4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074199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29872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ib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717"/>
        <w:gridCol w:w="2203"/>
        <w:gridCol w:w="750"/>
        <w:gridCol w:w="756"/>
        <w:gridCol w:w="996"/>
        <w:gridCol w:w="1236"/>
        <w:gridCol w:w="1236"/>
      </w:tblGrid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szCs w:val="24"/>
              </w:rPr>
              <w:t>Systematic Positi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axo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ll. 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D</w:t>
            </w:r>
          </w:p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mm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C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/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Squamata</w:t>
            </w:r>
          </w:p>
          <w:p>
            <w:pPr>
              <w:pStyle w:val="Normal"/>
              <w:autoSpaceDE w:val="false"/>
              <w:rPr>
                <w:szCs w:val="24"/>
                <w:highlight w:val="green"/>
                <w:lang w:val="it-IT"/>
              </w:rPr>
            </w:pPr>
            <w:r>
              <w:rPr>
                <w:szCs w:val="24"/>
                <w:highlight w:val="green"/>
                <w:lang w:val="it-IT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it-IT"/>
              </w:rPr>
            </w:pPr>
            <w:r>
              <w:rPr>
                <w:i/>
                <w:szCs w:val="24"/>
                <w:lang w:val="it-IT"/>
              </w:rPr>
              <w:t>Eublepharus maculariu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MNHN SQ-Vert 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bCs/>
                <w:szCs w:val="24"/>
              </w:rPr>
              <w:t>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0.7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1.84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30065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4575179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it-IT"/>
              </w:rPr>
            </w:pPr>
            <w:r>
              <w:rPr>
                <w:szCs w:val="24"/>
                <w:highlight w:val="green"/>
                <w:lang w:val="it-IT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it-IT"/>
              </w:rPr>
            </w:pPr>
            <w:r>
              <w:rPr>
                <w:i/>
                <w:szCs w:val="24"/>
                <w:lang w:val="it-IT"/>
              </w:rPr>
              <w:t>Varanus rudicolli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MNHN AC </w:t>
            </w:r>
            <w:r>
              <w:rPr>
                <w:szCs w:val="24"/>
              </w:rPr>
              <w:t>1983-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bCs/>
                <w:szCs w:val="24"/>
              </w:rPr>
              <w:t>4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0.88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1.47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036954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3236085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it-IT"/>
              </w:rPr>
            </w:pPr>
            <w:r>
              <w:rPr>
                <w:szCs w:val="24"/>
                <w:highlight w:val="green"/>
                <w:lang w:val="it-IT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it-IT"/>
              </w:rPr>
            </w:pPr>
            <w:r>
              <w:rPr>
                <w:i/>
                <w:szCs w:val="24"/>
                <w:lang w:val="it-IT"/>
              </w:rPr>
              <w:t>Varanus variu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MNHN AC </w:t>
            </w:r>
            <w:r>
              <w:rPr>
                <w:szCs w:val="24"/>
              </w:rPr>
              <w:t>1910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bCs/>
                <w:szCs w:val="24"/>
              </w:rPr>
              <w:t>4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0.8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1.728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07052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4215797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it-IT"/>
              </w:rPr>
            </w:pPr>
            <w:r>
              <w:rPr>
                <w:i/>
                <w:szCs w:val="24"/>
                <w:lang w:val="it-IT"/>
              </w:rPr>
              <w:t>Carentonosaurus mineaui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MNHN IMD 5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</w:rPr>
            </w:pPr>
            <w:r>
              <w:rPr>
                <w:szCs w:val="24"/>
              </w:rPr>
              <w:t>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</w:rPr>
            </w:pPr>
            <w:r>
              <w:rPr>
                <w:color w:val="000000"/>
                <w:szCs w:val="24"/>
              </w:rPr>
              <w:t>0.9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</w:rPr>
            </w:pPr>
            <w:r>
              <w:rPr>
                <w:color w:val="000000"/>
                <w:szCs w:val="24"/>
              </w:rPr>
              <w:t>1.06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36666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612749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  <w:tc>
          <w:tcPr>
            <w:tcW w:w="2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it-IT"/>
              </w:rPr>
            </w:pPr>
            <w:r>
              <w:rPr>
                <w:i/>
                <w:szCs w:val="24"/>
                <w:lang w:val="it-IT"/>
              </w:rPr>
              <w:t>Dallasaurus turneri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 xml:space="preserve">SMU </w:t>
            </w:r>
            <w:r>
              <w:rPr>
                <w:szCs w:val="24"/>
              </w:rPr>
              <w:t>Unnb.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  <w:t>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0.7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color w:val="000000"/>
                <w:szCs w:val="24"/>
              </w:rPr>
              <w:t>2.02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03516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it-IT"/>
              </w:rPr>
            </w:pPr>
            <w:r>
              <w:rPr>
                <w:szCs w:val="24"/>
              </w:rPr>
              <w:t>0.5065484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it-IT"/>
              </w:rPr>
            </w:pPr>
            <w:r>
              <w:rPr>
                <w:i/>
                <w:szCs w:val="24"/>
                <w:lang w:val="it-IT"/>
              </w:rPr>
            </w:r>
          </w:p>
        </w:tc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4"/>
                <w:lang w:val="it-IT"/>
              </w:rPr>
            </w:pPr>
            <w:r>
              <w:rPr>
                <w:i/>
                <w:szCs w:val="24"/>
                <w:lang w:val="it-IT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0.7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2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039028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4"/>
              </w:rPr>
              <w:t>0.5102844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TMM 432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7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94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38433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853297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idate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CB 345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309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57492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5669867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en-GB"/>
              </w:rPr>
            </w:pPr>
            <w:r>
              <w:rPr>
                <w:szCs w:val="24"/>
                <w:highlight w:val="green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idate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MM 12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7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779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70844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38041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en-GB"/>
              </w:rPr>
            </w:pPr>
            <w:r>
              <w:rPr>
                <w:szCs w:val="24"/>
                <w:highlight w:val="green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lidate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MM 178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18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28376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582990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ylosauru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MM 56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750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0252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288636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en-GB"/>
              </w:rPr>
            </w:pPr>
            <w:r>
              <w:rPr>
                <w:szCs w:val="24"/>
                <w:highlight w:val="green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ylosauru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W 1501.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98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209873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496293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highlight w:val="green"/>
                <w:lang w:val="en-GB"/>
              </w:rPr>
            </w:pPr>
            <w:r>
              <w:rPr>
                <w:szCs w:val="24"/>
                <w:highlight w:val="green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Tylosaur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MM 19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5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6.28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2486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9385933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latecarpu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CB 3478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683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69859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627281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latecarpu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MNH 164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8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476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81249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3227797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latecarpus</w:t>
            </w:r>
            <w:r>
              <w:rPr>
                <w:szCs w:val="24"/>
                <w:lang w:val="en-GB"/>
              </w:rPr>
              <w:t xml:space="preserve"> 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MNH 15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568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214748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6107024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</w:rPr>
              <w:t>Epicrates cenchria</w:t>
            </w:r>
          </w:p>
        </w:tc>
        <w:tc>
          <w:tcPr>
            <w:tcW w:w="2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ZFMK 8647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bCs/>
                <w:szCs w:val="24"/>
              </w:rPr>
              <w:t>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0.9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1.367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2116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2685458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szCs w:val="24"/>
                <w:lang w:val="en-GB"/>
              </w:rPr>
            </w:pPr>
            <w:r>
              <w:rPr>
                <w:b/>
                <w:bCs/>
                <w:i/>
                <w:iCs/>
                <w:szCs w:val="24"/>
                <w:lang w:val="en-GB"/>
              </w:rPr>
            </w:r>
          </w:p>
        </w:tc>
        <w:tc>
          <w:tcPr>
            <w:tcW w:w="2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bCs/>
                <w:szCs w:val="24"/>
              </w:rPr>
              <w:t>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0.9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1.320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23964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2425327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halattosuch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triorhynchid indet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HBR 208 196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6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2.105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112204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5249316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ocodil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 xml:space="preserve">Crocodylus </w:t>
            </w:r>
            <w:r>
              <w:rPr>
                <w:szCs w:val="24"/>
                <w:lang w:val="en-GB"/>
              </w:rPr>
              <w:t>sp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Unnb.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0.9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1.094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80092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</w:rPr>
              <w:t>0.0864575</w:t>
            </w:r>
          </w:p>
        </w:tc>
      </w:tr>
      <w:tr>
        <w:trPr/>
        <w:tc>
          <w:tcPr>
            <w:tcW w:w="2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inniped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hoca vitulina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IPB</w:t>
            </w:r>
            <w:r>
              <w:rPr>
                <w:szCs w:val="24"/>
                <w:lang w:val="en-GB" w:eastAsia="en-US"/>
              </w:rPr>
              <w:t xml:space="preserve"> </w:t>
            </w:r>
            <w:r>
              <w:rPr>
                <w:szCs w:val="24"/>
              </w:rPr>
              <w:t>M 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Cs w:val="24"/>
              </w:rPr>
              <w:t>0.4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5.828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98600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828417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iCs/>
                <w:szCs w:val="24"/>
              </w:rPr>
              <w:t>Zalophus californianu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ZFMK </w:t>
            </w:r>
            <w:r>
              <w:rPr>
                <w:szCs w:val="24"/>
                <w:lang w:val="en-GB"/>
              </w:rPr>
              <w:t>49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5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4.10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156072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7562651</w:t>
            </w:r>
          </w:p>
        </w:tc>
      </w:tr>
      <w:tr>
        <w:trPr/>
        <w:tc>
          <w:tcPr>
            <w:tcW w:w="2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Mirounga leonin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ZFMK </w:t>
            </w:r>
            <w:r>
              <w:rPr>
                <w:szCs w:val="24"/>
                <w:lang w:val="en-GB" w:eastAsia="en-US"/>
              </w:rPr>
              <w:t>62.1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3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7.466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121666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8660715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etace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rStyle w:val="St1"/>
                <w:i/>
                <w:szCs w:val="24"/>
              </w:rPr>
              <w:t>Balaenoptera brydei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SM M 3259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0.6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3.06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0.07420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7376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character" w:styleId="Policepardfaut">
    <w:name w:val="Police par défaut"/>
    <w:qFormat/>
    <w:rPr/>
  </w:style>
  <w:style w:type="character" w:styleId="St1">
    <w:name w:val="st1"/>
    <w:basedOn w:val="Policepardfau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2:08:00Z</dcterms:created>
  <dc:creator>Alexandra Houssaye</dc:creator>
  <dc:description/>
  <cp:keywords/>
  <dc:language>en-US</dc:language>
  <cp:lastModifiedBy>Alexandra Houssaye</cp:lastModifiedBy>
  <dcterms:modified xsi:type="dcterms:W3CDTF">2013-06-25T12:08:00Z</dcterms:modified>
  <cp:revision>2</cp:revision>
  <dc:subject/>
  <dc:title>HUMERUS</dc:title>
</cp:coreProperties>
</file>